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065"/>
        <w:gridCol w:w="1350"/>
        <w:gridCol w:w="1170"/>
        <w:gridCol w:w="1620"/>
        <w:gridCol w:w="1300"/>
        <w:gridCol w:w="1300"/>
        <w:gridCol w:w="1300"/>
        <w:gridCol w:w="1740"/>
      </w:tblGrid>
      <w:tr w:rsidR="004E0CA6" w:rsidRPr="004E0CA6" w14:paraId="4728C1A0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287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0C2F" w14:textId="7BB6E3A7" w:rsidR="0004095C" w:rsidRPr="0004095C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 w:rsidR="0004095C"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es</w:t>
            </w:r>
            <w:proofErr w:type="gramEnd"/>
            <w:r w:rsidRPr="004E0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2318" w14:textId="67118918" w:rsidR="004E0CA6" w:rsidRPr="0004095C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</w:t>
            </w:r>
            <w:r w:rsidR="0004095C"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om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1627" w14:textId="45935659" w:rsidR="0004095C" w:rsidRPr="0004095C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 w:rsidR="0004095C"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mor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A61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gressio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9F7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ypsis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9EE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ed</w:t>
            </w:r>
            <w:proofErr w:type="gramEnd"/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E0E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dy</w:t>
            </w:r>
            <w:proofErr w:type="gram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iameter</w:t>
            </w:r>
          </w:p>
        </w:tc>
      </w:tr>
      <w:tr w:rsidR="004E0CA6" w:rsidRPr="004E0CA6" w14:paraId="63D34691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8DF36" w14:textId="6353CE92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FFB83" w14:textId="0D40C1F0" w:rsidR="004E0CA6" w:rsidRPr="004E0CA6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4095C"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,</w:t>
            </w:r>
          </w:p>
          <w:p w14:paraId="6B338D1E" w14:textId="40A842EE" w:rsidR="004E0CA6" w:rsidRPr="004E0CA6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04095C"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w</w:t>
            </w:r>
            <w:r w:rsidRPr="004E0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04095C"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all,</w:t>
            </w:r>
          </w:p>
          <w:p w14:paraId="5FE828EC" w14:textId="121C7191" w:rsidR="004E0CA6" w:rsidRPr="004E0CA6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 w:rsidR="0004095C"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w</w:t>
            </w:r>
            <w:r w:rsidRPr="004E0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04095C"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rbed,</w:t>
            </w:r>
          </w:p>
          <w:p w14:paraId="5D337E2F" w14:textId="683D77A1" w:rsidR="004E0CA6" w:rsidRPr="004E0CA6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 w:rsidR="0004095C"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y</w:t>
            </w:r>
            <w:r w:rsidRPr="004E0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04095C"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n,</w:t>
            </w:r>
          </w:p>
          <w:p w14:paraId="60B7C40D" w14:textId="18AD0512" w:rsidR="0004095C" w:rsidRPr="0004095C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="0004095C"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FC6D2" w14:textId="1051CCFF" w:rsidR="0004095C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absent</w:t>
            </w:r>
          </w:p>
          <w:p w14:paraId="04E911BA" w14:textId="42931BA5" w:rsidR="004E0CA6" w:rsidRPr="0004095C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res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26BEB" w14:textId="77777777" w:rsidR="004E0CA6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4095C"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,</w:t>
            </w:r>
          </w:p>
          <w:p w14:paraId="2670E36E" w14:textId="08EE98FB" w:rsidR="004E0CA6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04095C"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d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nly</w:t>
            </w:r>
            <w:r w:rsidR="0004095C"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</w:p>
          <w:p w14:paraId="43CFFBDD" w14:textId="77777777" w:rsidR="004E0CA6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 w:rsidR="0004095C"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d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04095C"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hin, </w:t>
            </w:r>
          </w:p>
          <w:p w14:paraId="7C59B3D4" w14:textId="585479FE" w:rsidR="0004095C" w:rsidRPr="0004095C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 w:rsidR="0004095C"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d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04095C"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c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F7F98" w14:textId="77777777" w:rsidR="0004095C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none</w:t>
            </w:r>
          </w:p>
          <w:p w14:paraId="0D1A91CC" w14:textId="779D1B0F" w:rsidR="004E0CA6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often w/o damage</w:t>
            </w:r>
          </w:p>
          <w:p w14:paraId="1854D31D" w14:textId="7EF91405" w:rsidR="004E0CA6" w:rsidRPr="0004095C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always dam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E88EE" w14:textId="1A02C650" w:rsidR="0004095C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low,</w:t>
            </w:r>
          </w:p>
          <w:p w14:paraId="3957495D" w14:textId="77777777" w:rsidR="004E0CA6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moderate</w:t>
            </w:r>
          </w:p>
          <w:p w14:paraId="0933C632" w14:textId="5973F532" w:rsidR="004E0CA6" w:rsidRPr="0004095C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extre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50B2A" w14:textId="77777777" w:rsidR="0004095C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slow</w:t>
            </w:r>
          </w:p>
          <w:p w14:paraId="62A8AE10" w14:textId="77777777" w:rsidR="004E0CA6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moderate</w:t>
            </w:r>
          </w:p>
          <w:p w14:paraId="1865438B" w14:textId="77777777" w:rsidR="004E0CA6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fast</w:t>
            </w:r>
          </w:p>
          <w:p w14:paraId="22472AA8" w14:textId="7FDCEAE2" w:rsidR="004E0CA6" w:rsidRPr="0004095C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fast w/fligh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44963" w14:textId="61B56CA6" w:rsidR="004E0CA6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</w:t>
            </w:r>
          </w:p>
          <w:p w14:paraId="7596AD4C" w14:textId="08161611" w:rsidR="0004095C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</w:t>
            </w:r>
            <w:r w:rsidR="0004095C"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ension</w:t>
            </w:r>
            <w:proofErr w:type="gramEnd"/>
          </w:p>
          <w:p w14:paraId="32E5B9D3" w14:textId="77777777" w:rsidR="004E0CA6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</w:p>
          <w:p w14:paraId="2A3B95C2" w14:textId="77777777" w:rsidR="004E0CA6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x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  <w:p w14:paraId="1F3C353E" w14:textId="018C8077" w:rsidR="004E0CA6" w:rsidRPr="0004095C" w:rsidRDefault="004E0CA6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asurement</w:t>
            </w:r>
            <w:proofErr w:type="gramEnd"/>
          </w:p>
        </w:tc>
      </w:tr>
      <w:tr w:rsidR="004E0CA6" w:rsidRPr="004E0CA6" w14:paraId="28A30859" w14:textId="77777777" w:rsidTr="004E0CA6">
        <w:trPr>
          <w:trHeight w:val="300"/>
        </w:trPr>
        <w:tc>
          <w:tcPr>
            <w:tcW w:w="4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3F8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ontosternarchu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vananzii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235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9FC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EFE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589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8E3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FEF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36E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3</w:t>
            </w:r>
          </w:p>
        </w:tc>
      </w:tr>
      <w:tr w:rsidR="004E0CA6" w:rsidRPr="004E0CA6" w14:paraId="3AD40B40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FC4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quiden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lche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D1C5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241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890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C95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6C8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EB15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75B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1</w:t>
            </w:r>
          </w:p>
        </w:tc>
      </w:tr>
      <w:tr w:rsidR="004E0CA6" w:rsidRPr="004E0CA6" w14:paraId="5D71CCDD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6B11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cistru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5CB1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D35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465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1EA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82C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53D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748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3</w:t>
            </w:r>
          </w:p>
        </w:tc>
      </w:tr>
      <w:tr w:rsidR="004E0CA6" w:rsidRPr="004E0CA6" w14:paraId="1A1CA9D6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285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hyocharax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burn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FE6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A87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36F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C27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A75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A91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155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</w:t>
            </w:r>
          </w:p>
        </w:tc>
      </w:tr>
      <w:tr w:rsidR="004E0CA6" w:rsidRPr="004E0CA6" w14:paraId="2A872171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3A8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istogramma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igne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1BD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370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1AE5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B4D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247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496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2D5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5</w:t>
            </w:r>
          </w:p>
        </w:tc>
      </w:tr>
      <w:tr w:rsidR="004E0CA6" w:rsidRPr="004E0CA6" w14:paraId="1909B8B8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BB8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ronotu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ellat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DF5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2BF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FD1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80E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87F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063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8DB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4E0CA6" w:rsidRPr="004E0CA6" w14:paraId="2AB739E2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1B7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yanax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maculat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C661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2D6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FB7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15A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508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F841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B6F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8</w:t>
            </w:r>
          </w:p>
        </w:tc>
      </w:tr>
      <w:tr w:rsidR="004E0CA6" w:rsidRPr="004E0CA6" w14:paraId="3400F1A6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5005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achyhypopomu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A8A5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956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C45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5C3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E545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729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D61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2</w:t>
            </w:r>
          </w:p>
        </w:tc>
      </w:tr>
      <w:tr w:rsidR="004E0CA6" w:rsidRPr="004E0CA6" w14:paraId="7F0547A1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425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yconamericu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e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306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40E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7A5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6F4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444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00F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335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5</w:t>
            </w:r>
          </w:p>
        </w:tc>
      </w:tr>
      <w:tr w:rsidR="004E0CA6" w:rsidRPr="004E0CA6" w14:paraId="318D3399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EB5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nocephalu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aur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57C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F62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60D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5CC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841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A19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419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5</w:t>
            </w:r>
          </w:p>
        </w:tc>
      </w:tr>
      <w:tr w:rsidR="004E0CA6" w:rsidRPr="004E0CA6" w14:paraId="04F61633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4F5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quetaia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aussi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D55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D25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E63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C13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4BA1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2CB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32E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4E0CA6" w:rsidRPr="004E0CA6" w14:paraId="46F30803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582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acidium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924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CF9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A77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9BF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9E4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2A7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1B7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E0CA6" w:rsidRPr="004E0CA6" w14:paraId="105BD14B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3C1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ax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bbos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53B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876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0775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F535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ED1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4D7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839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3</w:t>
            </w:r>
          </w:p>
        </w:tc>
      </w:tr>
      <w:tr w:rsidR="004E0CA6" w:rsidRPr="004E0CA6" w14:paraId="4FB24F63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D7A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irodontop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ay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FE5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B6F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B7C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9CE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C9B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9CB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0E1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</w:t>
            </w:r>
          </w:p>
        </w:tc>
      </w:tr>
      <w:tr w:rsidR="004E0CA6" w:rsidRPr="004E0CA6" w14:paraId="59AA7BC3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6A4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chlasoma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inocen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BD9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93A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6DE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FBC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D85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1DC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669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3</w:t>
            </w:r>
          </w:p>
        </w:tc>
      </w:tr>
      <w:tr w:rsidR="004E0CA6" w:rsidRPr="004E0CA6" w14:paraId="068D99FB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C2C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ydora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ne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1FF1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48E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86E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782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46E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6BE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276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</w:t>
            </w:r>
          </w:p>
        </w:tc>
      </w:tr>
      <w:tr w:rsidR="004E0CA6" w:rsidRPr="004E0CA6" w14:paraId="097C9CE4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DEC5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ydora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bros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E1F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95A1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F8B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32E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EC5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A6A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9DA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4E0CA6" w:rsidRPr="004E0CA6" w14:paraId="53D0B349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7C4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ydora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ptemtrional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1C31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609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4935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486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67B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8CF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472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2</w:t>
            </w:r>
          </w:p>
        </w:tc>
      </w:tr>
      <w:tr w:rsidR="004E0CA6" w:rsidRPr="004E0CA6" w14:paraId="4634EF1C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CFD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enicichla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0AA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944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EE5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6B6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1D0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374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FB3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7</w:t>
            </w:r>
          </w:p>
        </w:tc>
      </w:tr>
      <w:tr w:rsidR="004E0CA6" w:rsidRPr="004E0CA6" w14:paraId="53A51F95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D591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enobrycon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ilur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180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BF0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753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748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1A7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FC5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009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7</w:t>
            </w:r>
          </w:p>
        </w:tc>
      </w:tr>
      <w:tr w:rsidR="004E0CA6" w:rsidRPr="004E0CA6" w14:paraId="24FDA82E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6D9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igenmannia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5195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BA8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22C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41C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3115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B88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4BA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3</w:t>
            </w:r>
          </w:p>
        </w:tc>
      </w:tr>
      <w:tr w:rsidR="004E0CA6" w:rsidRPr="004E0CA6" w14:paraId="67751095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A40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omocoru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mero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BC85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DAF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D6E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64B5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4DF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F13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C2A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</w:t>
            </w:r>
          </w:p>
        </w:tc>
      </w:tr>
      <w:tr w:rsidR="004E0CA6" w:rsidRPr="004E0CA6" w14:paraId="3ECB4AD6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04A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phyrocharax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lenci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C4B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A91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1CC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3D0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2DC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FFC5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EA6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</w:t>
            </w:r>
          </w:p>
        </w:tc>
      </w:tr>
      <w:tr w:rsidR="004E0CA6" w:rsidRPr="004E0CA6" w14:paraId="1C8FBD88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DB85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mnotu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apo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46B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E78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ED3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92F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508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C88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A95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2</w:t>
            </w:r>
          </w:p>
        </w:tc>
      </w:tr>
      <w:tr w:rsidR="004E0CA6" w:rsidRPr="004E0CA6" w14:paraId="058DB127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BED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igrammu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B71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DDE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93C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F1B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F0F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557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C97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E0CA6" w:rsidRPr="004E0CA6" w14:paraId="5EC156E0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CD4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plia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abaric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174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980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C00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B05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F7F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28E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3D3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4E0CA6" w:rsidRPr="004E0CA6" w14:paraId="1D7B7234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CA0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Hoplosternum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ttoral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7C0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302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BA7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115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39A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D60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84A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6</w:t>
            </w:r>
          </w:p>
        </w:tc>
      </w:tr>
      <w:tr w:rsidR="004E0CA6" w:rsidRPr="004E0CA6" w14:paraId="2B8E0391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FA9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ptopoma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B065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E81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56B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442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7E2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E90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736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8</w:t>
            </w:r>
          </w:p>
        </w:tc>
      </w:tr>
      <w:tr w:rsidR="004E0CA6" w:rsidRPr="004E0CA6" w14:paraId="00B2705D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956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stomu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BEC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A5C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605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BBE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913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C8D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FD3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8</w:t>
            </w:r>
          </w:p>
        </w:tc>
      </w:tr>
      <w:tr w:rsidR="004E0CA6" w:rsidRPr="004E0CA6" w14:paraId="0CF1E14B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434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porinu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ideric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BE8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543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44F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551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81F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7BE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771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9</w:t>
            </w:r>
          </w:p>
        </w:tc>
      </w:tr>
      <w:tr w:rsidR="004E0CA6" w:rsidRPr="004E0CA6" w14:paraId="254E6003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A57B" w14:textId="6DE7E16B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ricariichthy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321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082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B1E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072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E591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BE5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370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6</w:t>
            </w:r>
          </w:p>
        </w:tc>
      </w:tr>
      <w:tr w:rsidR="004E0CA6" w:rsidRPr="004E0CA6" w14:paraId="66B16CF8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23B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kiana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ay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E80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A931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834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449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2FD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787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396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2</w:t>
            </w:r>
          </w:p>
        </w:tc>
      </w:tr>
      <w:tr w:rsidR="004E0CA6" w:rsidRPr="004E0CA6" w14:paraId="3BD33D49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566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croglani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hering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DEB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49B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301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0C8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114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84C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3BD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E0CA6" w:rsidRPr="004E0CA6" w14:paraId="21D809D3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EA5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hmacanthu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tern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F19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E93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441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0C8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747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599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E31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4E0CA6" w:rsidRPr="004E0CA6" w14:paraId="47E27C60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A6C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dontostilbe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lche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63A1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060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517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35A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0A3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521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48F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</w:t>
            </w:r>
          </w:p>
        </w:tc>
      </w:tr>
      <w:tr w:rsidR="004E0CA6" w:rsidRPr="004E0CA6" w14:paraId="0A4592B2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5081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cinclu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58B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C42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344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CB7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D8C5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C20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474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E0CA6" w:rsidRPr="004E0CA6" w14:paraId="6C2165F5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66D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auchenipteru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leat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3E71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43F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A56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6DD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287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9EF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45B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6</w:t>
            </w:r>
          </w:p>
        </w:tc>
      </w:tr>
      <w:tr w:rsidR="004E0CA6" w:rsidRPr="004E0CA6" w14:paraId="236670A3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635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melodella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B37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5C5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233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A66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0BE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014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8CE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6</w:t>
            </w:r>
          </w:p>
        </w:tc>
      </w:tr>
      <w:tr w:rsidR="004E0CA6" w:rsidRPr="004E0CA6" w14:paraId="4A97219E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DF7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melodella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2E7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914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4F2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61A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753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B87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8B6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</w:t>
            </w:r>
          </w:p>
        </w:tc>
      </w:tr>
      <w:tr w:rsidR="004E0CA6" w:rsidRPr="004E0CA6" w14:paraId="31F7EB97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7D45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ecilia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iculat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95D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F1E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55E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922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DF2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B3D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078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4E0CA6" w:rsidRPr="004E0CA6" w14:paraId="36A792AC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D64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chilodu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i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194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DCA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22B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F40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311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638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E48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4E0CA6" w:rsidRPr="004E0CA6" w14:paraId="5CAA284E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92B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erygoplichthy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ltirad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8C9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437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B75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C03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4451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A9B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FC7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7</w:t>
            </w:r>
          </w:p>
        </w:tc>
      </w:tr>
      <w:tr w:rsidR="004E0CA6" w:rsidRPr="004E0CA6" w14:paraId="4CA0E922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2D7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gocentru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ib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6AF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9B6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C84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7AC1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F69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96D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6E1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9</w:t>
            </w:r>
          </w:p>
        </w:tc>
      </w:tr>
      <w:tr w:rsidR="004E0CA6" w:rsidRPr="004E0CA6" w14:paraId="0FEB2062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A9C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rhulina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gubr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E46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043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29D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183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BA3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A23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A23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4E0CA6" w:rsidRPr="004E0CA6" w14:paraId="0C3BE5BD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0CB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chovia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ulipinn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B74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177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554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245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093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098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6BD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4E0CA6" w:rsidRPr="004E0CA6" w14:paraId="35DE2B82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3F1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amdia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BDA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86C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DCC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946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687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6B0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1A2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4</w:t>
            </w:r>
          </w:p>
        </w:tc>
      </w:tr>
      <w:tr w:rsidR="004E0CA6" w:rsidRPr="004E0CA6" w14:paraId="38360DDA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EF5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neloricaria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acas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E9F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AC1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8B2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6755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EDA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642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E3A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4</w:t>
            </w:r>
          </w:p>
        </w:tc>
      </w:tr>
      <w:tr w:rsidR="004E0CA6" w:rsidRPr="004E0CA6" w14:paraId="58BB3219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470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eboide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y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A16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89D1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122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6745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A5D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33C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417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6</w:t>
            </w:r>
          </w:p>
        </w:tc>
      </w:tr>
      <w:tr w:rsidR="004E0CA6" w:rsidRPr="004E0CA6" w14:paraId="786444F9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D32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izodon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ognath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6D5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967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663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F471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7031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B2D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931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2</w:t>
            </w:r>
          </w:p>
        </w:tc>
      </w:tr>
      <w:tr w:rsidR="004E0CA6" w:rsidRPr="004E0CA6" w14:paraId="45566942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F51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rasalmu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ritan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B40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D12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9A9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6F3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BC3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394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B08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.6</w:t>
            </w:r>
          </w:p>
        </w:tc>
      </w:tr>
      <w:tr w:rsidR="004E0CA6" w:rsidRPr="004E0CA6" w14:paraId="776DEF99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D06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rasalmu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na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1D6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2ED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DFC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9D8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218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58A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1C7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8</w:t>
            </w:r>
          </w:p>
        </w:tc>
      </w:tr>
      <w:tr w:rsidR="004E0CA6" w:rsidRPr="004E0CA6" w14:paraId="59FF8DF7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AFC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indachnerina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ente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2E0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6A8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E98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991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9731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32B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FFA1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9</w:t>
            </w:r>
          </w:p>
        </w:tc>
      </w:tr>
      <w:tr w:rsidR="004E0CA6" w:rsidRPr="004E0CA6" w14:paraId="6C578C23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2BB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branchu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morat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4C3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B4A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15B5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97D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2FA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D84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691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4E0CA6" w:rsidRPr="004E0CA6" w14:paraId="0F98FDD7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082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ragonopteru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ente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DB7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A5AA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514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3D6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458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0CD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0BF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8</w:t>
            </w:r>
          </w:p>
        </w:tc>
      </w:tr>
      <w:tr w:rsidR="004E0CA6" w:rsidRPr="004E0CA6" w14:paraId="39F4FD4E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E55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oracocharax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llat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0CD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1E85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B7AB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15C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5A6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AC2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78B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E0CA6" w:rsidRPr="004E0CA6" w14:paraId="0E44367E" w14:textId="77777777" w:rsidTr="004E0CA6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65BFD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portheu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3AF02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DBF1C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977C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4E8A1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D526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0668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A5323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5</w:t>
            </w:r>
          </w:p>
        </w:tc>
      </w:tr>
      <w:tr w:rsidR="004E0CA6" w:rsidRPr="004E0CA6" w14:paraId="044A4A66" w14:textId="77777777" w:rsidTr="004E0CA6">
        <w:trPr>
          <w:trHeight w:val="300"/>
        </w:trPr>
        <w:tc>
          <w:tcPr>
            <w:tcW w:w="4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2BE7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3C9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80D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880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53A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345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CA90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C68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4E0CA6" w:rsidRPr="004E0CA6" w14:paraId="7C952F31" w14:textId="77777777" w:rsidTr="004E0CA6">
        <w:trPr>
          <w:trHeight w:val="66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4D47E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ines</w:t>
            </w:r>
            <w:proofErr w:type="gram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:    0= none, 1= few short &amp; weakly serrated, 2= few long  or few short &amp; strongly serrated,  3= many long (dorsal, anal), 4=  long &amp; massive </w:t>
            </w: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</w: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venom:  0= none, 1= pectoral &amp; dorsal spines with venom</w:t>
            </w: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</w: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armor:   0= none, 1= massive skull, 2= thin bony plates covering body, 3= thick bony plates covering body</w:t>
            </w: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</w: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aggression:  0= none toward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terospecific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1= chasing/biting commonly observed toward </w:t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terospec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, 2= chasing biting with cutting dentition that can cause major tissue damage</w:t>
            </w: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</w: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ypsis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  0= none, 1= mottling for blending with vegetation, 2= mimicry of vegetation of woody debris</w:t>
            </w: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</w: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speed:  0= slow and usually inactive, 1= slow and active, often good maneuverability, 2= fast and agile swimmer, 3= fast agile swimmer that also can escape by short aerial flight</w:t>
            </w: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</w:r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dy.diameter</w:t>
            </w:r>
            <w:proofErr w:type="spellEnd"/>
            <w:r w:rsidRPr="000409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  maximum body dimension measured in cross section (measurement taken on largest specimen of the species) [note:  the fish's girth and not its length sets the limit for ingestion by gape-limited predators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AA69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404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D916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F848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D37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AED4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E2DF" w14:textId="77777777" w:rsidR="0004095C" w:rsidRPr="0004095C" w:rsidRDefault="0004095C" w:rsidP="004E0C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14:paraId="05C5B8DA" w14:textId="77777777" w:rsidR="000C58DF" w:rsidRPr="004E0CA6" w:rsidRDefault="000C58DF" w:rsidP="004E0CA6">
      <w:pPr>
        <w:jc w:val="center"/>
        <w:rPr>
          <w:sz w:val="20"/>
          <w:szCs w:val="20"/>
        </w:rPr>
      </w:pPr>
    </w:p>
    <w:sectPr w:rsidR="000C58DF" w:rsidRPr="004E0CA6" w:rsidSect="002F47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7A5"/>
    <w:rsid w:val="0004095C"/>
    <w:rsid w:val="000C58DF"/>
    <w:rsid w:val="002F47A5"/>
    <w:rsid w:val="00340800"/>
    <w:rsid w:val="0039605A"/>
    <w:rsid w:val="004E0CA6"/>
    <w:rsid w:val="0062715C"/>
    <w:rsid w:val="00847927"/>
    <w:rsid w:val="00A42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5D7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2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13</Words>
  <Characters>2927</Characters>
  <Application>Microsoft Macintosh Word</Application>
  <DocSecurity>0</DocSecurity>
  <Lines>24</Lines>
  <Paragraphs>6</Paragraphs>
  <ScaleCrop>false</ScaleCrop>
  <Company/>
  <LinksUpToDate>false</LinksUpToDate>
  <CharactersWithSpaces>3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Winemiller</dc:creator>
  <cp:keywords/>
  <dc:description/>
  <cp:lastModifiedBy>Kirk Winemiller</cp:lastModifiedBy>
  <cp:revision>3</cp:revision>
  <dcterms:created xsi:type="dcterms:W3CDTF">2015-05-18T21:12:00Z</dcterms:created>
  <dcterms:modified xsi:type="dcterms:W3CDTF">2015-05-18T21:21:00Z</dcterms:modified>
</cp:coreProperties>
</file>